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35911" w14:textId="29EC8C30" w:rsidR="00A062BC" w:rsidRPr="00133F58" w:rsidRDefault="00A062BC" w:rsidP="00F406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9D7022" w14:textId="2183C063" w:rsidR="00A062BC" w:rsidRPr="00133F58" w:rsidRDefault="00A062BC" w:rsidP="00F4064E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auto"/>
          <w:szCs w:val="20"/>
        </w:rPr>
      </w:pPr>
      <w:r w:rsidRPr="00133F58">
        <w:rPr>
          <w:rFonts w:ascii="Times New Roman" w:hAnsi="Times New Roman" w:cs="Times New Roman"/>
          <w:b w:val="0"/>
          <w:color w:val="auto"/>
          <w:szCs w:val="20"/>
        </w:rPr>
        <w:t xml:space="preserve"> </w:t>
      </w:r>
      <w:r w:rsidRPr="00133F58">
        <w:rPr>
          <w:rFonts w:ascii="Times New Roman" w:hAnsi="Times New Roman" w:cs="Times New Roman"/>
          <w:color w:val="auto"/>
          <w:szCs w:val="20"/>
        </w:rPr>
        <w:t xml:space="preserve"> Supplementary tables</w:t>
      </w:r>
    </w:p>
    <w:p w14:paraId="56785A00" w14:textId="3B970D6F" w:rsidR="00133F58" w:rsidRPr="00133F58" w:rsidRDefault="00133F58" w:rsidP="00133F58">
      <w:pPr>
        <w:rPr>
          <w:rFonts w:ascii="Times New Roman" w:hAnsi="Times New Roman" w:cs="Times New Roman"/>
          <w:lang w:val="en-US"/>
        </w:rPr>
      </w:pPr>
      <w:r w:rsidRPr="00133F58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133F58">
        <w:rPr>
          <w:rFonts w:ascii="Times New Roman" w:hAnsi="Times New Roman" w:cs="Times New Roman"/>
          <w:noProof/>
          <w:sz w:val="20"/>
          <w:szCs w:val="20"/>
        </w:rPr>
        <w:instrText xml:space="preserve"> SEQ Supplementary_tables \* ARABIC </w:instrTex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133F58">
        <w:rPr>
          <w:rFonts w:ascii="Times New Roman" w:hAnsi="Times New Roman" w:cs="Times New Roman"/>
          <w:noProof/>
          <w:sz w:val="20"/>
          <w:szCs w:val="20"/>
        </w:rPr>
        <w:t>1</w: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133F58">
        <w:rPr>
          <w:rFonts w:ascii="Times New Roman" w:hAnsi="Times New Roman" w:cs="Times New Roman"/>
          <w:sz w:val="20"/>
          <w:szCs w:val="20"/>
        </w:rPr>
        <w:t xml:space="preserve">. </w:t>
      </w:r>
      <w:r w:rsidRPr="00133F58">
        <w:rPr>
          <w:rFonts w:ascii="Times New Roman" w:hAnsi="Times New Roman" w:cs="Times New Roman"/>
          <w:i/>
          <w:sz w:val="20"/>
          <w:szCs w:val="20"/>
        </w:rPr>
        <w:t>Myeloid panel</w:t>
      </w:r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1860"/>
        <w:gridCol w:w="1580"/>
        <w:gridCol w:w="3260"/>
      </w:tblGrid>
      <w:tr w:rsidR="00133F58" w:rsidRPr="00133F58" w14:paraId="296E1D9F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CE3B97E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oclonal Ab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4FFB40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266B65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ier </w:t>
            </w:r>
          </w:p>
        </w:tc>
      </w:tr>
      <w:tr w:rsidR="00133F58" w:rsidRPr="00133F58" w14:paraId="0934B8FA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1377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604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rCPCy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1F1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5AA6188F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1494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11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4FB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63DE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2A73A2E1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08C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2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AA8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V5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275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14F58DD4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5CE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77C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 CF59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3582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15B81EFD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AA13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Ly6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6D4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64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FBA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161ABF5C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9F0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Ly6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EEE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6E42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61DBC24D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D6AF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193/CCR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BC2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45E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645B1E78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E8D3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D33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131C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57EF2B71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C0D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I-A/I-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59AE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722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257C4858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FC3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206/MMR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39EC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169" w14:textId="77777777" w:rsidR="00A062BC" w:rsidRPr="00133F58" w:rsidRDefault="00A062BC" w:rsidP="00F4064E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</w:tbl>
    <w:p w14:paraId="2BF03196" w14:textId="4DDCE66A" w:rsidR="00A062BC" w:rsidRPr="00133F58" w:rsidRDefault="00A062BC" w:rsidP="00F4064E">
      <w:pPr>
        <w:pStyle w:val="Caption"/>
        <w:spacing w:after="0" w:line="480" w:lineRule="auto"/>
        <w:jc w:val="both"/>
        <w:rPr>
          <w:rFonts w:ascii="Times New Roman" w:hAnsi="Times New Roman" w:cs="Times New Roman"/>
          <w:i/>
          <w:color w:val="auto"/>
          <w:sz w:val="20"/>
          <w:szCs w:val="20"/>
        </w:rPr>
      </w:pPr>
    </w:p>
    <w:p w14:paraId="6ACEC389" w14:textId="77777777" w:rsidR="00133F58" w:rsidRPr="00133F58" w:rsidRDefault="00133F58">
      <w:pPr>
        <w:rPr>
          <w:rFonts w:ascii="Times New Roman" w:hAnsi="Times New Roman" w:cs="Times New Roman"/>
          <w:sz w:val="20"/>
          <w:szCs w:val="20"/>
        </w:rPr>
      </w:pPr>
      <w:r w:rsidRPr="00133F58"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p w14:paraId="2E805AAF" w14:textId="1E457CBB" w:rsidR="00133F58" w:rsidRPr="00133F58" w:rsidRDefault="00133F58" w:rsidP="00133F58">
      <w:pPr>
        <w:rPr>
          <w:rFonts w:ascii="Times New Roman" w:hAnsi="Times New Roman" w:cs="Times New Roman"/>
          <w:lang w:val="en-US"/>
        </w:rPr>
      </w:pPr>
      <w:r w:rsidRPr="00133F5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133F58">
        <w:rPr>
          <w:rFonts w:ascii="Times New Roman" w:hAnsi="Times New Roman" w:cs="Times New Roman"/>
          <w:noProof/>
          <w:sz w:val="20"/>
          <w:szCs w:val="20"/>
        </w:rPr>
        <w:instrText xml:space="preserve"> SEQ Supplementary_tables \* ARABIC </w:instrTex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133F58">
        <w:rPr>
          <w:rFonts w:ascii="Times New Roman" w:hAnsi="Times New Roman" w:cs="Times New Roman"/>
          <w:noProof/>
          <w:sz w:val="20"/>
          <w:szCs w:val="20"/>
        </w:rPr>
        <w:t>2</w:t>
      </w:r>
      <w:r w:rsidRPr="00133F58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133F58">
        <w:rPr>
          <w:rFonts w:ascii="Times New Roman" w:hAnsi="Times New Roman" w:cs="Times New Roman"/>
          <w:sz w:val="20"/>
          <w:szCs w:val="20"/>
        </w:rPr>
        <w:t xml:space="preserve">. </w:t>
      </w:r>
      <w:r w:rsidRPr="00133F58">
        <w:rPr>
          <w:rFonts w:ascii="Times New Roman" w:hAnsi="Times New Roman" w:cs="Times New Roman"/>
          <w:i/>
          <w:sz w:val="20"/>
          <w:szCs w:val="20"/>
        </w:rPr>
        <w:t>T cell panel</w:t>
      </w:r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1860"/>
        <w:gridCol w:w="1580"/>
        <w:gridCol w:w="3260"/>
      </w:tblGrid>
      <w:tr w:rsidR="00133F58" w:rsidRPr="00133F58" w14:paraId="18F4BB97" w14:textId="77777777" w:rsidTr="001A2FFC">
        <w:trPr>
          <w:trHeight w:val="56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8AB0443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oclonal Ab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3CF3DBB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FC0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</w:tr>
      <w:tr w:rsidR="00133F58" w:rsidRPr="00133F58" w14:paraId="5306CDF5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4CEB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D500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DC4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0235189B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141C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436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6A7C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414CD523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989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F87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66EF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028F77E9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725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1AA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1DDE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7C9B97BB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EA34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AE73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4F4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5DED806B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D69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7FC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48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9596" w14:textId="77777777" w:rsidR="00A062BC" w:rsidRPr="00133F58" w:rsidRDefault="00A062BC" w:rsidP="00F4064E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</w:tbl>
    <w:p w14:paraId="6CA40950" w14:textId="77777777" w:rsidR="00133F58" w:rsidRPr="00133F58" w:rsidRDefault="00133F58" w:rsidP="00F4064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14:paraId="4617E8A9" w14:textId="77777777" w:rsidR="00133F58" w:rsidRPr="00133F58" w:rsidRDefault="00133F58" w:rsidP="00F4064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14:paraId="7B647C7B" w14:textId="6C063B25" w:rsidR="00A062BC" w:rsidRPr="00133F58" w:rsidRDefault="00133F58" w:rsidP="00F4064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i/>
          <w:color w:val="auto"/>
          <w:sz w:val="20"/>
          <w:szCs w:val="20"/>
        </w:rPr>
      </w:pPr>
      <w:r w:rsidRPr="00133F5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Supplementary table </w: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begin"/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instrText xml:space="preserve"> SEQ Supplementary_tables \* ARABIC </w:instrTex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separate"/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t>3</w: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end"/>
      </w:r>
      <w:r w:rsidRPr="00133F5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. </w:t>
      </w:r>
      <w:r w:rsidRPr="00133F58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B cell panel</w:t>
      </w:r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1860"/>
        <w:gridCol w:w="1580"/>
        <w:gridCol w:w="3260"/>
      </w:tblGrid>
      <w:tr w:rsidR="00133F58" w:rsidRPr="00133F58" w14:paraId="476E5A00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08854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oclonal Ab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EEB650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ED4DEA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</w:tr>
      <w:tr w:rsidR="00133F58" w:rsidRPr="00133F58" w14:paraId="4D0703D9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87C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4FC4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BD96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60BF8531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B8C4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321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D7E7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6A4EE74A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A58F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22F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F64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F4B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341D4707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FC8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213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D23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1E0926FA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9B5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NK1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B44B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90F6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  <w:tr w:rsidR="00133F58" w:rsidRPr="00133F58" w14:paraId="3B1E386C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1717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NKp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B821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9D9B" w14:textId="77777777" w:rsidR="00A062BC" w:rsidRPr="00133F58" w:rsidRDefault="00A062BC" w:rsidP="00F4064E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</w:tbl>
    <w:p w14:paraId="18482D41" w14:textId="77777777" w:rsidR="00133F58" w:rsidRPr="00133F58" w:rsidRDefault="00133F58" w:rsidP="00133F58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p w14:paraId="35EFAE5D" w14:textId="77777777" w:rsidR="00133F58" w:rsidRPr="00133F58" w:rsidRDefault="00133F58">
      <w:pPr>
        <w:rPr>
          <w:rFonts w:ascii="Times New Roman" w:eastAsiaTheme="minorEastAsia" w:hAnsi="Times New Roman" w:cs="Times New Roman"/>
          <w:bCs/>
          <w:sz w:val="20"/>
          <w:szCs w:val="20"/>
          <w:lang w:val="en-US"/>
        </w:rPr>
      </w:pPr>
      <w:r w:rsidRPr="00133F5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1675D68" w14:textId="4700E5EC" w:rsidR="00A062BC" w:rsidRPr="00133F58" w:rsidRDefault="00133F58" w:rsidP="00F4064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i/>
          <w:color w:val="auto"/>
          <w:sz w:val="20"/>
          <w:szCs w:val="20"/>
        </w:rPr>
      </w:pPr>
      <w:r w:rsidRPr="00133F58">
        <w:rPr>
          <w:rFonts w:ascii="Times New Roman" w:hAnsi="Times New Roman" w:cs="Times New Roman"/>
          <w:b w:val="0"/>
          <w:color w:val="auto"/>
          <w:sz w:val="20"/>
          <w:szCs w:val="20"/>
        </w:rPr>
        <w:lastRenderedPageBreak/>
        <w:t xml:space="preserve">Supplementary table </w: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begin"/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instrText xml:space="preserve"> SEQ Supplementary_tables \* ARABIC </w:instrTex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separate"/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t>4</w:t>
      </w:r>
      <w:r w:rsidRPr="00133F58"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fldChar w:fldCharType="end"/>
      </w:r>
      <w:r w:rsidRPr="00133F58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  <w:r w:rsidRPr="00133F58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T cell panel in vitro experiments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1860"/>
        <w:gridCol w:w="1960"/>
        <w:gridCol w:w="3260"/>
      </w:tblGrid>
      <w:tr w:rsidR="00133F58" w:rsidRPr="00133F58" w14:paraId="1CDFFB22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70DE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oclonal Ab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35D8727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6169F09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ier</w:t>
            </w:r>
          </w:p>
        </w:tc>
      </w:tr>
      <w:tr w:rsidR="00133F58" w:rsidRPr="00133F58" w14:paraId="7CC9DD47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F92E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12B8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E7BB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50DEBA61" w14:textId="77777777" w:rsidTr="001A2FFC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DFA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1B67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C eFluor780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236D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2196D32B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F468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F31A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0490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eBioscience</w:t>
            </w:r>
            <w:proofErr w:type="spellEnd"/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an Diego, CA, USA)</w:t>
            </w:r>
          </w:p>
        </w:tc>
      </w:tr>
      <w:tr w:rsidR="00133F58" w:rsidRPr="00133F58" w14:paraId="14385FBE" w14:textId="77777777" w:rsidTr="001A2FFC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DDB5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2E5C" w14:textId="77777777" w:rsidR="00A062BC" w:rsidRPr="00133F58" w:rsidRDefault="00A062BC" w:rsidP="00F4064E">
            <w:pPr>
              <w:keepNext/>
              <w:keepLines/>
              <w:spacing w:line="480" w:lineRule="auto"/>
              <w:jc w:val="both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75D0" w14:textId="77777777" w:rsidR="00A062BC" w:rsidRPr="00133F58" w:rsidRDefault="00A062BC" w:rsidP="00F4064E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3F58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 (San Jose, CA, USA)</w:t>
            </w:r>
          </w:p>
        </w:tc>
      </w:tr>
    </w:tbl>
    <w:p w14:paraId="72CACAF4" w14:textId="77777777" w:rsidR="00A062BC" w:rsidRPr="00133F58" w:rsidRDefault="00A062BC" w:rsidP="00F406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222AB4" w14:textId="77777777" w:rsidR="00CE3471" w:rsidRPr="00133F58" w:rsidRDefault="00CE3471" w:rsidP="00F406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E3471" w:rsidRPr="00133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800"/>
    <w:rsid w:val="00092C7D"/>
    <w:rsid w:val="00133F58"/>
    <w:rsid w:val="00240586"/>
    <w:rsid w:val="002D4872"/>
    <w:rsid w:val="00312800"/>
    <w:rsid w:val="006B6AC3"/>
    <w:rsid w:val="00724664"/>
    <w:rsid w:val="007A3830"/>
    <w:rsid w:val="008C57E3"/>
    <w:rsid w:val="00A062BC"/>
    <w:rsid w:val="00C15177"/>
    <w:rsid w:val="00CE1E3C"/>
    <w:rsid w:val="00CE3471"/>
    <w:rsid w:val="00F4064E"/>
    <w:rsid w:val="00FE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201945"/>
  <w15:chartTrackingRefBased/>
  <w15:docId w15:val="{6A1C9CCE-1529-4A2B-9BE6-02EEDE35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2B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2800"/>
    <w:pPr>
      <w:spacing w:after="200" w:line="240" w:lineRule="auto"/>
    </w:pPr>
    <w:rPr>
      <w:rFonts w:ascii="Arial" w:eastAsiaTheme="minorEastAsia" w:hAnsi="Arial"/>
      <w:b/>
      <w:bCs/>
      <w:color w:val="4472C4" w:themeColor="accent1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062BC"/>
    <w:rPr>
      <w:rFonts w:asciiTheme="majorHAnsi" w:eastAsiaTheme="majorEastAsia" w:hAnsiTheme="majorHAnsi" w:cstheme="majorBidi"/>
      <w:b/>
      <w:bCs/>
      <w:color w:val="4472C4" w:themeColor="accent1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ïs Baert</dc:creator>
  <cp:keywords/>
  <dc:description/>
  <cp:lastModifiedBy>Thaïs Baert</cp:lastModifiedBy>
  <cp:revision>3</cp:revision>
  <dcterms:created xsi:type="dcterms:W3CDTF">2019-03-03T17:47:00Z</dcterms:created>
  <dcterms:modified xsi:type="dcterms:W3CDTF">2019-03-03T17:49:00Z</dcterms:modified>
</cp:coreProperties>
</file>